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DE028" w14:textId="2D4DBB41" w:rsidR="00E376F8" w:rsidRPr="00304128" w:rsidRDefault="00304128" w:rsidP="00304128">
      <w:pPr>
        <w:keepNext/>
        <w:keepLines/>
        <w:autoSpaceDE w:val="0"/>
        <w:autoSpaceDN w:val="0"/>
        <w:adjustRightInd w:val="0"/>
        <w:spacing w:before="200" w:after="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04128"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1E9D20FF" w14:textId="752BA927" w:rsidR="00E376F8" w:rsidRDefault="00E376F8" w:rsidP="003041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33B4E">
        <w:rPr>
          <w:rFonts w:ascii="Times New Roman" w:hAnsi="Times New Roman" w:cs="Times New Roman"/>
          <w:sz w:val="24"/>
          <w:szCs w:val="24"/>
        </w:rPr>
        <w:t>Supplementary information for review and online publication only.</w:t>
      </w:r>
    </w:p>
    <w:p w14:paraId="27053115" w14:textId="77777777" w:rsidR="00D33B4E" w:rsidRPr="00D33B4E" w:rsidRDefault="00D33B4E" w:rsidP="003041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078E89" w14:textId="77777777" w:rsidR="00E376F8" w:rsidRPr="00D33B4E" w:rsidRDefault="00E376F8" w:rsidP="0030412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33B4E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Table 1. Drop out analysi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6"/>
        <w:gridCol w:w="1395"/>
        <w:gridCol w:w="1395"/>
        <w:gridCol w:w="869"/>
        <w:gridCol w:w="1108"/>
        <w:gridCol w:w="1134"/>
        <w:gridCol w:w="721"/>
      </w:tblGrid>
      <w:tr w:rsidR="00E376F8" w:rsidRPr="00D33B4E" w14:paraId="2894CE32" w14:textId="77777777" w:rsidTr="00BA2079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E493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E376F8" w:rsidRPr="00D33B4E" w14:paraId="4CA61DEE" w14:textId="77777777" w:rsidTr="00BA207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1221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5E2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Baseline</w:t>
            </w:r>
          </w:p>
        </w:tc>
        <w:tc>
          <w:tcPr>
            <w:tcW w:w="3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B897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Follow-up</w:t>
            </w:r>
            <w:proofErr w:type="spellEnd"/>
          </w:p>
        </w:tc>
      </w:tr>
      <w:tr w:rsidR="00E376F8" w:rsidRPr="00D33B4E" w14:paraId="02F0EB6D" w14:textId="77777777" w:rsidTr="00BA2079">
        <w:trPr>
          <w:trHeight w:val="61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308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AF2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d patients (n=7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CB9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Excluded patients (n=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80E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-</w:t>
            </w:r>
            <w:proofErr w:type="spell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valu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1E9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ncluded patients (n=7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9C2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Excluded patients (n=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918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P-</w:t>
            </w:r>
            <w:proofErr w:type="spell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value</w:t>
            </w:r>
            <w:proofErr w:type="spellEnd"/>
          </w:p>
        </w:tc>
      </w:tr>
      <w:tr w:rsidR="00E376F8" w:rsidRPr="00D33B4E" w14:paraId="5C0571EB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B38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ge (years), mean (SD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2D2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1.4 (11.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C14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2.7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CA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A70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2.4 (11.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BB1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1.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A463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9</w:t>
            </w:r>
          </w:p>
        </w:tc>
      </w:tr>
      <w:tr w:rsidR="00E376F8" w:rsidRPr="00D33B4E" w14:paraId="5F850458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2374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ender, number of male (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%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63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8 (4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79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0D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969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E08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F463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2AE2DAB8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A70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BMI, mean (SD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E5B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7.1 (5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A5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7.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F8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0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721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6.5 (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4.7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b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AED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27.6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BA9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0.67</w:t>
            </w:r>
          </w:p>
        </w:tc>
      </w:tr>
      <w:tr w:rsidR="00E376F8" w:rsidRPr="00D33B4E" w14:paraId="7768F4F5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098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ars since diagnosis, median (IQR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098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 (5;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c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3D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11 (6;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18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6E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0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1B3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9 (5;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13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a-DK"/>
              </w:rPr>
              <w:t>c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3E9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12 (5;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9A7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>0.17</w:t>
            </w:r>
          </w:p>
        </w:tc>
      </w:tr>
      <w:tr w:rsidR="00E376F8" w:rsidRPr="00D33B4E" w14:paraId="12BCCEF1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A47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iving alone, n (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F3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 (14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AF1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07B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46C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 (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.4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a-DK" w:eastAsia="da-DK"/>
              </w:rPr>
              <w:t>b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17B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 (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1.4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da-DK" w:eastAsia="da-DK"/>
              </w:rPr>
              <w:t>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603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72</w:t>
            </w:r>
          </w:p>
        </w:tc>
      </w:tr>
      <w:tr w:rsidR="00E376F8" w:rsidRPr="00D33B4E" w14:paraId="0ABFF1C7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B1D0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se of assistive walking device, n (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69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6 (22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CC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7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D3A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755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3 (32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090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A58D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64</w:t>
            </w:r>
          </w:p>
        </w:tc>
      </w:tr>
      <w:tr w:rsidR="00E376F8" w:rsidRPr="00D33B4E" w14:paraId="0C983F90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A75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ducation, n (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%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CF98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D0B0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C66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4EC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480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8B5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61153D67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372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A5B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8.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E3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6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DA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117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4D4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A6B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27DFCA4C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757C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hort &lt;2.5 year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A1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4 (50.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5F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7F9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517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713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D71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7FC02E36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9A5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edium 2.5-4 year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561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4 (20.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46F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05D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F03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F8B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9D8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25E65C90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CA9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ong &gt;4 year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E96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 (14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F6F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2B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B86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4F4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A33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667A257D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CE77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th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00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 (5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98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16B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DBF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C9C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CDD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5621CFAC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26B1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Employment status, n (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%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  <w:proofErr w:type="gram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EEC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CFDA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28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0.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D9C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F8B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528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36542757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D006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orkin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E8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 (12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8CD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6B4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363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0CF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14B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3F74EACD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0873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Flex jo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76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 (12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F72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839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AA4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241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E4E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7D9B8B30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A80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n pensi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03A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 (65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00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33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69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5EA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C65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2FD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03863016" w14:textId="77777777" w:rsidTr="00BA2079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B2F6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the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716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8.6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FE3F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8 (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58E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0357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B5A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69D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E376F8" w:rsidRPr="00D33B4E" w14:paraId="7418B155" w14:textId="77777777" w:rsidTr="00BA2079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6594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follow</w:t>
            </w:r>
            <w:proofErr w:type="spellEnd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-up information missing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9 patients.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 xml:space="preserve"> c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59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d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43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e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4 patients. SD = standard deviation. BMI = body mass index. IQR = interquartile range.</w:t>
            </w:r>
          </w:p>
        </w:tc>
      </w:tr>
    </w:tbl>
    <w:p w14:paraId="43A16AB0" w14:textId="77777777" w:rsidR="00E376F8" w:rsidRPr="00D33B4E" w:rsidRDefault="00E376F8" w:rsidP="00304128">
      <w:pPr>
        <w:pStyle w:val="Brdtekst"/>
        <w:rPr>
          <w:rFonts w:ascii="Times New Roman" w:hAnsi="Times New Roman" w:cs="Times New Roman"/>
        </w:rPr>
      </w:pPr>
    </w:p>
    <w:p w14:paraId="2577179F" w14:textId="77777777" w:rsidR="00E376F8" w:rsidRPr="00D33B4E" w:rsidRDefault="00E376F8" w:rsidP="00304128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a-DK"/>
        </w:rPr>
      </w:pPr>
      <w:r w:rsidRPr="00D33B4E">
        <w:rPr>
          <w:rFonts w:ascii="Times New Roman" w:hAnsi="Times New Roman" w:cs="Times New Roman"/>
        </w:rPr>
        <w:br w:type="page"/>
      </w:r>
    </w:p>
    <w:p w14:paraId="72581086" w14:textId="2286B915" w:rsidR="00E376F8" w:rsidRPr="00D33B4E" w:rsidRDefault="00E376F8" w:rsidP="00304128">
      <w:pPr>
        <w:pStyle w:val="Brdtekst"/>
        <w:rPr>
          <w:rFonts w:ascii="Times New Roman" w:hAnsi="Times New Roman" w:cs="Times New Roman"/>
          <w:sz w:val="24"/>
          <w:szCs w:val="24"/>
          <w:lang w:val="en-US"/>
        </w:rPr>
      </w:pPr>
      <w:r w:rsidRPr="00D33B4E">
        <w:rPr>
          <w:rFonts w:ascii="Times New Roman" w:hAnsi="Times New Roman" w:cs="Times New Roman"/>
          <w:sz w:val="24"/>
          <w:szCs w:val="24"/>
        </w:rPr>
        <w:lastRenderedPageBreak/>
        <w:t>Supplementary Table 2. Baseline characteristics for each of the disability groups.</w:t>
      </w:r>
    </w:p>
    <w:tbl>
      <w:tblPr>
        <w:tblW w:w="10052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3"/>
        <w:gridCol w:w="2226"/>
        <w:gridCol w:w="2331"/>
        <w:gridCol w:w="2122"/>
      </w:tblGrid>
      <w:tr w:rsidR="00E376F8" w:rsidRPr="00D33B4E" w14:paraId="16BB6AE8" w14:textId="77777777" w:rsidTr="00BA2079">
        <w:trPr>
          <w:trHeight w:val="300"/>
        </w:trPr>
        <w:tc>
          <w:tcPr>
            <w:tcW w:w="100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ECE41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E376F8" w:rsidRPr="00D33B4E" w14:paraId="488496A7" w14:textId="77777777" w:rsidTr="00BA2079">
        <w:trPr>
          <w:trHeight w:val="300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1136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10A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Improved disability (n=14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57F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nchanged disability (n=42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BBDA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ggravated disability (n=14)</w:t>
            </w:r>
          </w:p>
        </w:tc>
      </w:tr>
      <w:tr w:rsidR="00E376F8" w:rsidRPr="00D33B4E" w14:paraId="1B7D937C" w14:textId="77777777" w:rsidTr="00BA2079">
        <w:trPr>
          <w:trHeight w:val="300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5345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Age (years), mean (SD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64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3.4 (11.6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AF5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1.3 (10.5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A5B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9.6 (14.1)</w:t>
            </w:r>
          </w:p>
        </w:tc>
      </w:tr>
      <w:tr w:rsidR="00E376F8" w:rsidRPr="00D33B4E" w14:paraId="129AB237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B777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Gender, number of male (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BA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42.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237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  (</w:t>
            </w:r>
            <w:proofErr w:type="gramEnd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0.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8EB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 (35.7)</w:t>
            </w:r>
          </w:p>
        </w:tc>
      </w:tr>
      <w:tr w:rsidR="00E376F8" w:rsidRPr="00D33B4E" w14:paraId="71C3437F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9024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BMI, mean (SD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CB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6.3 (5.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873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7.6 (5.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5E44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6.4 (4.4)</w:t>
            </w:r>
          </w:p>
        </w:tc>
      </w:tr>
      <w:tr w:rsidR="00E376F8" w:rsidRPr="00D33B4E" w14:paraId="4ED2D31C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5572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Years since diagnosis, median (IQR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EF6D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 (6;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e</w:t>
            </w:r>
            <w:proofErr w:type="gramEnd"/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98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5 (8;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3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f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FF4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 (2;10.</w:t>
            </w:r>
            <w:proofErr w:type="gramStart"/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)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g</w:t>
            </w:r>
            <w:proofErr w:type="gramEnd"/>
          </w:p>
        </w:tc>
      </w:tr>
      <w:tr w:rsidR="00E376F8" w:rsidRPr="00D33B4E" w14:paraId="1D7F6DDE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479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iving alone, n (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0DA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 (21.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1C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14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120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 (7.1)</w:t>
            </w:r>
          </w:p>
        </w:tc>
      </w:tr>
      <w:tr w:rsidR="00E376F8" w:rsidRPr="00D33B4E" w14:paraId="09EC2060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9BC4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Use of assistive walking device, n (%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7E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14.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B7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 (28.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8E0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14.3)</w:t>
            </w:r>
          </w:p>
        </w:tc>
      </w:tr>
      <w:tr w:rsidR="00E376F8" w:rsidRPr="00D33B4E" w14:paraId="02282F95" w14:textId="77777777" w:rsidTr="00BA2079">
        <w:trPr>
          <w:trHeight w:val="300"/>
        </w:trPr>
        <w:tc>
          <w:tcPr>
            <w:tcW w:w="559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AC16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  <w:t>Education, n (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E15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808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376F8" w:rsidRPr="00D33B4E" w14:paraId="203F654F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229F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Non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102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 (7.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38E0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 (9.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D69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 (7.7)</w:t>
            </w:r>
          </w:p>
        </w:tc>
      </w:tr>
      <w:tr w:rsidR="00E376F8" w:rsidRPr="00D33B4E" w14:paraId="4CD68DCD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4F8E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Short &lt;2.5 year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BD9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 (50.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E7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 (48.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C2A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 (53.9)</w:t>
            </w:r>
          </w:p>
        </w:tc>
      </w:tr>
      <w:tr w:rsidR="00E376F8" w:rsidRPr="00D33B4E" w14:paraId="10DD0A56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E04A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Medium 2.5-4 year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98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14.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101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 (22.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6CF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 (23.1)</w:t>
            </w:r>
          </w:p>
        </w:tc>
      </w:tr>
      <w:tr w:rsidR="00E376F8" w:rsidRPr="00D33B4E" w14:paraId="256A753E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32DE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Long &gt;4 year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2AA1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 (21.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89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14.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EA9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 (7.7)</w:t>
            </w:r>
          </w:p>
        </w:tc>
      </w:tr>
      <w:tr w:rsidR="00E376F8" w:rsidRPr="00D33B4E" w14:paraId="02989818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872C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ther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4692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 (7.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9F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4.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EB1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 (7.7)</w:t>
            </w:r>
          </w:p>
        </w:tc>
      </w:tr>
      <w:tr w:rsidR="00E376F8" w:rsidRPr="00D33B4E" w14:paraId="5219D6E0" w14:textId="77777777" w:rsidTr="00BA2079">
        <w:trPr>
          <w:trHeight w:val="300"/>
        </w:trPr>
        <w:tc>
          <w:tcPr>
            <w:tcW w:w="79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FD1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  <w:t>Employment status, n (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670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376F8" w:rsidRPr="00D33B4E" w14:paraId="00FBF4B4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1B9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Working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8197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 (21.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6FE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 (14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AD6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 (0)</w:t>
            </w:r>
          </w:p>
        </w:tc>
      </w:tr>
      <w:tr w:rsidR="00E376F8" w:rsidRPr="00D33B4E" w14:paraId="76A35DA1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5E5A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Flex job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F0B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14.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0F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 (11.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70A6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14.3)</w:t>
            </w:r>
          </w:p>
        </w:tc>
      </w:tr>
      <w:tr w:rsidR="00E376F8" w:rsidRPr="00D33B4E" w14:paraId="759B79F9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4B5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n pension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2143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 (64.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468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7 (64.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A50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0 (71.4)</w:t>
            </w:r>
          </w:p>
        </w:tc>
      </w:tr>
      <w:tr w:rsidR="00E376F8" w:rsidRPr="00D33B4E" w14:paraId="6D5075B5" w14:textId="77777777" w:rsidTr="00BA2079">
        <w:trPr>
          <w:trHeight w:val="300"/>
        </w:trPr>
        <w:tc>
          <w:tcPr>
            <w:tcW w:w="33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43A2" w14:textId="77777777" w:rsidR="00E376F8" w:rsidRPr="00D33B4E" w:rsidRDefault="00E376F8" w:rsidP="00304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Oth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998F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 (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D885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 (9.5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2A6C" w14:textId="77777777" w:rsidR="00E376F8" w:rsidRPr="00D33B4E" w:rsidRDefault="00E376F8" w:rsidP="0030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 (14.3)</w:t>
            </w:r>
          </w:p>
        </w:tc>
      </w:tr>
      <w:tr w:rsidR="00E376F8" w:rsidRPr="00D33B4E" w14:paraId="6DFAE1A7" w14:textId="77777777" w:rsidTr="00BA2079">
        <w:trPr>
          <w:trHeight w:val="300"/>
        </w:trPr>
        <w:tc>
          <w:tcPr>
            <w:tcW w:w="100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7FFD" w14:textId="77777777" w:rsidR="00E376F8" w:rsidRPr="00D33B4E" w:rsidRDefault="00E376F8" w:rsidP="0030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The disability groups are categorised according to the change in mRS-9Q from baseline to follow-up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59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22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c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18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d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11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e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13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f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34 patients. 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a-DK"/>
              </w:rPr>
              <w:t>g</w:t>
            </w:r>
            <w:r w:rsidRPr="00D33B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 patients. SD = standard deviation. BMI = body mass index. IQR = interquartile range.</w:t>
            </w:r>
          </w:p>
        </w:tc>
      </w:tr>
    </w:tbl>
    <w:p w14:paraId="4CAFAE37" w14:textId="77777777" w:rsidR="00E376F8" w:rsidRPr="00D33B4E" w:rsidRDefault="00E376F8" w:rsidP="00304128">
      <w:pPr>
        <w:spacing w:line="240" w:lineRule="auto"/>
        <w:rPr>
          <w:rFonts w:ascii="Times New Roman" w:hAnsi="Times New Roman" w:cs="Times New Roman"/>
        </w:rPr>
      </w:pPr>
    </w:p>
    <w:p w14:paraId="0ABB5936" w14:textId="77777777" w:rsidR="0020232F" w:rsidRPr="00D33B4E" w:rsidRDefault="0020232F" w:rsidP="00304128">
      <w:pPr>
        <w:spacing w:line="240" w:lineRule="auto"/>
        <w:rPr>
          <w:rFonts w:ascii="Times New Roman" w:hAnsi="Times New Roman" w:cs="Times New Roman"/>
        </w:rPr>
      </w:pPr>
    </w:p>
    <w:sectPr w:rsidR="0020232F" w:rsidRPr="00D33B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F8"/>
    <w:rsid w:val="0020232F"/>
    <w:rsid w:val="00304128"/>
    <w:rsid w:val="00D33B4E"/>
    <w:rsid w:val="00E3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75946"/>
  <w15:chartTrackingRefBased/>
  <w15:docId w15:val="{21CD5E36-0757-40DD-8D04-B1468D1F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6F8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99"/>
    <w:unhideWhenUsed/>
    <w:rsid w:val="00E376F8"/>
    <w:pPr>
      <w:spacing w:after="0" w:line="240" w:lineRule="auto"/>
    </w:pPr>
    <w:rPr>
      <w:rFonts w:ascii="Verdana" w:eastAsia="Times New Roman" w:hAnsi="Verdana" w:cs="Calibri"/>
      <w:color w:val="000000"/>
      <w:sz w:val="20"/>
      <w:szCs w:val="20"/>
      <w:lang w:eastAsia="da-DK"/>
    </w:rPr>
  </w:style>
  <w:style w:type="character" w:customStyle="1" w:styleId="BrdtekstTegn">
    <w:name w:val="Brødtekst Tegn"/>
    <w:basedOn w:val="Standardskrifttypeiafsnit"/>
    <w:link w:val="Brdtekst"/>
    <w:uiPriority w:val="99"/>
    <w:rsid w:val="00E376F8"/>
    <w:rPr>
      <w:rFonts w:ascii="Verdana" w:eastAsia="Times New Roman" w:hAnsi="Verdana" w:cs="Calibri"/>
      <w:color w:val="000000"/>
      <w:sz w:val="20"/>
      <w:szCs w:val="2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ecilie Urup Reimer</dc:creator>
  <cp:keywords/>
  <dc:description/>
  <cp:lastModifiedBy>Lisa Urup Tønning</cp:lastModifiedBy>
  <cp:revision>3</cp:revision>
  <dcterms:created xsi:type="dcterms:W3CDTF">2021-02-04T09:19:00Z</dcterms:created>
  <dcterms:modified xsi:type="dcterms:W3CDTF">2022-07-29T07:13:00Z</dcterms:modified>
</cp:coreProperties>
</file>